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3D020" w14:textId="1906B2F8" w:rsidR="00A030A2" w:rsidRPr="00A030A2" w:rsidRDefault="00A030A2" w:rsidP="004F1B21">
      <w:pPr>
        <w:rPr>
          <w:rFonts w:ascii="Calibri" w:hAnsi="Calibri" w:cs="Calibri"/>
          <w:szCs w:val="21"/>
        </w:rPr>
      </w:pPr>
    </w:p>
    <w:tbl>
      <w:tblPr>
        <w:tblpPr w:leftFromText="180" w:rightFromText="180" w:vertAnchor="text" w:tblpXSpec="center" w:tblpY="1"/>
        <w:tblOverlap w:val="never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985"/>
        <w:gridCol w:w="2126"/>
        <w:gridCol w:w="992"/>
      </w:tblGrid>
      <w:tr w:rsidR="004F1B21" w:rsidRPr="00A030A2" w14:paraId="20001DB5" w14:textId="77777777" w:rsidTr="00F3243C">
        <w:trPr>
          <w:trHeight w:val="21"/>
          <w:jc w:val="center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CB81E" w14:textId="4036193C" w:rsidR="004F1B21" w:rsidRPr="00A030A2" w:rsidRDefault="00E62399" w:rsidP="004F1B21">
            <w:pPr>
              <w:jc w:val="left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 xml:space="preserve">Table </w:t>
            </w:r>
            <w:r w:rsidR="00F3243C">
              <w:rPr>
                <w:rFonts w:ascii="Calibri" w:hAnsi="Calibri" w:cs="Calibri"/>
                <w:b/>
                <w:bCs/>
                <w:szCs w:val="21"/>
              </w:rPr>
              <w:t>S</w:t>
            </w:r>
            <w:r w:rsidRPr="00A030A2"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A030A2">
              <w:rPr>
                <w:rFonts w:ascii="Calibri" w:hAnsi="Calibri" w:cs="Calibri"/>
                <w:szCs w:val="21"/>
              </w:rPr>
              <w:t xml:space="preserve"> Baseline characteristics of diabetic participants by hyperuricemia status</w:t>
            </w:r>
            <w:r w:rsidR="00570440">
              <w:rPr>
                <w:rFonts w:ascii="Calibri" w:hAnsi="Calibri" w:cs="Calibri"/>
                <w:szCs w:val="21"/>
              </w:rPr>
              <w:t xml:space="preserve"> </w:t>
            </w:r>
            <w:r w:rsidR="00570440" w:rsidRPr="00570440">
              <w:rPr>
                <w:rFonts w:ascii="Calibri" w:hAnsi="Calibri" w:cs="Calibri"/>
                <w:szCs w:val="21"/>
              </w:rPr>
              <w:t>(Chinese diabetic cohort).</w:t>
            </w:r>
          </w:p>
        </w:tc>
      </w:tr>
      <w:tr w:rsidR="00A603A2" w:rsidRPr="00A030A2" w14:paraId="469DD3DA" w14:textId="77777777" w:rsidTr="00F3243C">
        <w:trPr>
          <w:trHeight w:val="21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14EC2" w14:textId="29BE17D2" w:rsidR="00A603A2" w:rsidRPr="00A030A2" w:rsidRDefault="00A603A2" w:rsidP="00A603A2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4B187" w14:textId="77777777" w:rsidR="00CF4940" w:rsidRPr="00A030A2" w:rsidRDefault="00A603A2" w:rsidP="00A603A2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>Overall</w:t>
            </w:r>
          </w:p>
          <w:p w14:paraId="2018BC59" w14:textId="65F6FD7D" w:rsidR="00A603A2" w:rsidRPr="00A030A2" w:rsidRDefault="00A603A2" w:rsidP="00A603A2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>(n=</w:t>
            </w:r>
            <w:r w:rsidR="00A030A2">
              <w:rPr>
                <w:rFonts w:ascii="Calibri" w:hAnsi="Calibri" w:cs="Calibri"/>
                <w:b/>
                <w:bCs/>
                <w:szCs w:val="21"/>
              </w:rPr>
              <w:t>24</w:t>
            </w:r>
            <w:r w:rsidR="00880A9B">
              <w:rPr>
                <w:rFonts w:ascii="Calibri" w:hAnsi="Calibri" w:cs="Calibri"/>
                <w:b/>
                <w:bCs/>
                <w:szCs w:val="21"/>
              </w:rPr>
              <w:t>8</w:t>
            </w:r>
            <w:r w:rsidRPr="00A030A2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EEE63" w14:textId="77777777" w:rsidR="00CF4940" w:rsidRPr="00A030A2" w:rsidRDefault="00A603A2" w:rsidP="00A603A2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>Non-hyperuricemia</w:t>
            </w:r>
          </w:p>
          <w:p w14:paraId="6FFE65B1" w14:textId="12F1462A" w:rsidR="00A603A2" w:rsidRPr="00A030A2" w:rsidRDefault="00A603A2" w:rsidP="00A603A2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>(n=</w:t>
            </w:r>
            <w:r w:rsidR="000B1165" w:rsidRPr="00A030A2">
              <w:rPr>
                <w:rFonts w:ascii="Calibri" w:hAnsi="Calibri" w:cs="Calibri"/>
                <w:b/>
                <w:bCs/>
                <w:szCs w:val="21"/>
              </w:rPr>
              <w:t>2</w:t>
            </w:r>
            <w:r w:rsidR="00A030A2">
              <w:rPr>
                <w:rFonts w:ascii="Calibri" w:hAnsi="Calibri" w:cs="Calibri"/>
                <w:b/>
                <w:bCs/>
                <w:szCs w:val="21"/>
              </w:rPr>
              <w:t>05</w:t>
            </w:r>
            <w:r w:rsidRPr="00A030A2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4272" w14:textId="77777777" w:rsidR="00CF4940" w:rsidRPr="00A030A2" w:rsidRDefault="00A603A2" w:rsidP="00CF494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>Hyperuricemia</w:t>
            </w:r>
          </w:p>
          <w:p w14:paraId="6CA0705F" w14:textId="319AEC53" w:rsidR="00A603A2" w:rsidRPr="00A030A2" w:rsidRDefault="00A603A2" w:rsidP="00CF494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szCs w:val="21"/>
              </w:rPr>
              <w:t>(n=</w:t>
            </w:r>
            <w:r w:rsidR="00A030A2">
              <w:rPr>
                <w:rFonts w:ascii="Calibri" w:hAnsi="Calibri" w:cs="Calibri"/>
                <w:b/>
                <w:bCs/>
                <w:szCs w:val="21"/>
              </w:rPr>
              <w:t>43</w:t>
            </w:r>
            <w:r w:rsidRPr="00A030A2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3CB5F" w14:textId="35E509B8" w:rsidR="00A603A2" w:rsidRPr="00A030A2" w:rsidRDefault="00A603A2" w:rsidP="00A603A2">
            <w:pPr>
              <w:widowControl/>
              <w:jc w:val="center"/>
              <w:textAlignment w:val="center"/>
              <w:rPr>
                <w:rFonts w:ascii="Calibri" w:eastAsia="Helvetica Neue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P value</w:t>
            </w:r>
          </w:p>
        </w:tc>
      </w:tr>
      <w:tr w:rsidR="00A030A2" w:rsidRPr="00A030A2" w14:paraId="40B8FAF2" w14:textId="77777777" w:rsidTr="00F3243C">
        <w:trPr>
          <w:trHeight w:val="21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531F4" w14:textId="492557E2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EA3CBA" w14:textId="5375327F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eastAsia="Helvetica Neue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62.93 ± 11.4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8724D" w14:textId="0E6B6CDB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eastAsia="Helvetica Neue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63.18 ± 11.3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BB5DFCC" w14:textId="709A514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eastAsia="Helvetica Neue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61.74 ± 12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75732" w14:textId="111B7A41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eastAsia="Helvetica Neue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458 </w:t>
            </w:r>
          </w:p>
        </w:tc>
      </w:tr>
      <w:tr w:rsidR="00A030A2" w:rsidRPr="00A030A2" w14:paraId="457023B7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7FF154" w14:textId="0714BED7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Sex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59EE12" w14:textId="73AC6BE5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0EF81D" w14:textId="38B4389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  <w:tc>
          <w:tcPr>
            <w:tcW w:w="2126" w:type="dxa"/>
            <w:vAlign w:val="center"/>
          </w:tcPr>
          <w:p w14:paraId="185146A1" w14:textId="74EAB644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0F5D04" w14:textId="446D4F41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766 </w:t>
            </w:r>
          </w:p>
        </w:tc>
      </w:tr>
      <w:tr w:rsidR="00A030A2" w:rsidRPr="00A030A2" w14:paraId="05E000C6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A170556" w14:textId="28B56EE7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34A216" w14:textId="00BE8889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16 (46.77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3B0AEB" w14:textId="19B55E8D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95 (46.34%)</w:t>
            </w:r>
          </w:p>
        </w:tc>
        <w:tc>
          <w:tcPr>
            <w:tcW w:w="2126" w:type="dxa"/>
            <w:vAlign w:val="center"/>
          </w:tcPr>
          <w:p w14:paraId="1A1ECCEA" w14:textId="33C645FD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1 (48.84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A7E3EF" w14:textId="41AB616F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</w:tr>
      <w:tr w:rsidR="00A030A2" w:rsidRPr="00A030A2" w14:paraId="45658E72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D8A6133" w14:textId="07914248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BFE759" w14:textId="5A2DC89A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32 (53.23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1B2B0F" w14:textId="21DD10B7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10 (53.66%)</w:t>
            </w:r>
          </w:p>
        </w:tc>
        <w:tc>
          <w:tcPr>
            <w:tcW w:w="2126" w:type="dxa"/>
            <w:vAlign w:val="center"/>
          </w:tcPr>
          <w:p w14:paraId="364F9D3D" w14:textId="2C2D143C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2 (51.16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500F3E" w14:textId="77777777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</w:tr>
      <w:tr w:rsidR="00A030A2" w:rsidRPr="00A030A2" w14:paraId="06660DF3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4168BD8" w14:textId="0EB1E13B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Smoker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FFD4E7" w14:textId="591A6043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1 (20.56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97904A" w14:textId="63EBBD49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0 (19.51%)</w:t>
            </w:r>
          </w:p>
        </w:tc>
        <w:tc>
          <w:tcPr>
            <w:tcW w:w="2126" w:type="dxa"/>
            <w:vAlign w:val="center"/>
          </w:tcPr>
          <w:p w14:paraId="65872FB6" w14:textId="65C97647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1 (25.58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E483D" w14:textId="25892DD9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371 </w:t>
            </w:r>
          </w:p>
        </w:tc>
      </w:tr>
      <w:tr w:rsidR="00A030A2" w:rsidRPr="00A030A2" w14:paraId="33AD8C68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431E930" w14:textId="03365034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Alcohol use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CB9BF8" w14:textId="492F5242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9 (11.69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2B6882" w14:textId="63A76BB2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2 (10.73%)</w:t>
            </w:r>
          </w:p>
        </w:tc>
        <w:tc>
          <w:tcPr>
            <w:tcW w:w="2126" w:type="dxa"/>
            <w:vAlign w:val="center"/>
          </w:tcPr>
          <w:p w14:paraId="63554740" w14:textId="04BAAD1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7 (16.28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9B3E30" w14:textId="088DFD4E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303 </w:t>
            </w:r>
          </w:p>
        </w:tc>
      </w:tr>
      <w:tr w:rsidR="00A030A2" w:rsidRPr="00A030A2" w14:paraId="4AF480A8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BEB4397" w14:textId="62CD38E7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Hypertension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8CE854" w14:textId="654E8E5A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71 (68.95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B9845B" w14:textId="5BEDE7EB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37 (66.83%)</w:t>
            </w:r>
          </w:p>
        </w:tc>
        <w:tc>
          <w:tcPr>
            <w:tcW w:w="2126" w:type="dxa"/>
            <w:vAlign w:val="center"/>
          </w:tcPr>
          <w:p w14:paraId="6317667B" w14:textId="496929A6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34 (79.07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C36B35" w14:textId="626FAB6E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115 </w:t>
            </w:r>
          </w:p>
        </w:tc>
      </w:tr>
      <w:tr w:rsidR="00A030A2" w:rsidRPr="00A030A2" w14:paraId="4B13B150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A89F91A" w14:textId="22ADA7FF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CVD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261B1C" w14:textId="14A9F74B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2 (16.94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EAD1A5" w14:textId="00D80C66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35 (17.07%)</w:t>
            </w:r>
          </w:p>
        </w:tc>
        <w:tc>
          <w:tcPr>
            <w:tcW w:w="2126" w:type="dxa"/>
            <w:vAlign w:val="center"/>
          </w:tcPr>
          <w:p w14:paraId="657983ED" w14:textId="374B8C72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7 (16.28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C704E7" w14:textId="6857CB67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900 </w:t>
            </w:r>
          </w:p>
        </w:tc>
      </w:tr>
      <w:tr w:rsidR="00A030A2" w:rsidRPr="00A030A2" w14:paraId="33C57BFF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D862806" w14:textId="5ADDF3B0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BMI (kg/m</w:t>
            </w: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  <w:vertAlign w:val="superscript"/>
              </w:rPr>
              <w:t>2</w:t>
            </w: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BA567B" w14:textId="50AA148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5.40 ± 3.5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948087" w14:textId="0C7931E8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5.20 ± 3.48</w:t>
            </w:r>
          </w:p>
        </w:tc>
        <w:tc>
          <w:tcPr>
            <w:tcW w:w="2126" w:type="dxa"/>
            <w:vAlign w:val="center"/>
          </w:tcPr>
          <w:p w14:paraId="05139EB4" w14:textId="5A133BE6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6.39 ± 3.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BC02D5" w14:textId="2EEDC45E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047 </w:t>
            </w:r>
          </w:p>
        </w:tc>
      </w:tr>
      <w:tr w:rsidR="00A030A2" w:rsidRPr="00A030A2" w14:paraId="3D15AE13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A32BE94" w14:textId="0E7A1962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Albumin (g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C5FE8B" w14:textId="2F495A74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0.71 ± 4.5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C2FEFA" w14:textId="5FC00A71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0.66 ± 4.80</w:t>
            </w:r>
          </w:p>
        </w:tc>
        <w:tc>
          <w:tcPr>
            <w:tcW w:w="2126" w:type="dxa"/>
            <w:vAlign w:val="center"/>
          </w:tcPr>
          <w:p w14:paraId="00BC868E" w14:textId="4CA3B572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0.96 ± 3.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829EDF" w14:textId="3F74C23C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694 </w:t>
            </w:r>
          </w:p>
        </w:tc>
      </w:tr>
      <w:tr w:rsidR="00A030A2" w:rsidRPr="00A030A2" w14:paraId="2AA0FABC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3C3E4C6" w14:textId="761532AA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HbA1c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2C398E" w14:textId="58EF2345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9.65 ± 5.5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A8A3D8" w14:textId="6038EDC1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9.41 ± 2.18</w:t>
            </w:r>
          </w:p>
        </w:tc>
        <w:tc>
          <w:tcPr>
            <w:tcW w:w="2126" w:type="dxa"/>
            <w:vAlign w:val="center"/>
          </w:tcPr>
          <w:p w14:paraId="04A29C92" w14:textId="16DBFF0F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0.79 ± 12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5D2D55" w14:textId="4AAD3E0D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135 </w:t>
            </w:r>
          </w:p>
        </w:tc>
      </w:tr>
      <w:tr w:rsidR="00A030A2" w:rsidRPr="00A030A2" w14:paraId="07376E24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CBFC4A7" w14:textId="6D3CE87B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TG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E82A02" w14:textId="72A3843F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93.51 ± 247.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A08BEE" w14:textId="7AE5B6EE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70.50 ± 162.95</w:t>
            </w:r>
          </w:p>
        </w:tc>
        <w:tc>
          <w:tcPr>
            <w:tcW w:w="2126" w:type="dxa"/>
            <w:vAlign w:val="center"/>
          </w:tcPr>
          <w:p w14:paraId="1625174F" w14:textId="11463C1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303.18 ± 465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FBF01E" w14:textId="5B95BB3C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001 </w:t>
            </w:r>
          </w:p>
        </w:tc>
      </w:tr>
      <w:tr w:rsidR="00A030A2" w:rsidRPr="00A030A2" w14:paraId="7E5C1C46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4891A3D" w14:textId="2AD37369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TC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C09B15" w14:textId="3A9F2CBB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78.09 ± 48.0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0A5775" w14:textId="65FB0A79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75.59 ± 45.57</w:t>
            </w:r>
          </w:p>
        </w:tc>
        <w:tc>
          <w:tcPr>
            <w:tcW w:w="2126" w:type="dxa"/>
            <w:vAlign w:val="center"/>
          </w:tcPr>
          <w:p w14:paraId="59CA13BF" w14:textId="71C8D7A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89.99 ± 57.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6463F9" w14:textId="7A2453DD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074 </w:t>
            </w:r>
          </w:p>
        </w:tc>
      </w:tr>
      <w:tr w:rsidR="00A030A2" w:rsidRPr="00A030A2" w14:paraId="0A9175A3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EB59AF3" w14:textId="7800FF80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HDL-C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0616F3" w14:textId="73B1CCF5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0.90 ± 14.3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AB245E" w14:textId="2B8C09B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1.85 ± 14.53</w:t>
            </w:r>
          </w:p>
        </w:tc>
        <w:tc>
          <w:tcPr>
            <w:tcW w:w="2126" w:type="dxa"/>
            <w:vAlign w:val="center"/>
          </w:tcPr>
          <w:p w14:paraId="7C9F1DE9" w14:textId="15A38807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6.38 ± 12.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4B65E8" w14:textId="2C84E088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022 </w:t>
            </w:r>
          </w:p>
        </w:tc>
      </w:tr>
      <w:tr w:rsidR="00A030A2" w:rsidRPr="00A030A2" w14:paraId="69BE6E75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95AA78A" w14:textId="0E5762D6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LDL-C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DA0AE2" w14:textId="03112A15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95.85 ± 29.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E07151" w14:textId="34764D21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93.76 ± 28.83</w:t>
            </w:r>
          </w:p>
        </w:tc>
        <w:tc>
          <w:tcPr>
            <w:tcW w:w="2126" w:type="dxa"/>
            <w:vAlign w:val="center"/>
          </w:tcPr>
          <w:p w14:paraId="65681BF2" w14:textId="1038C26A" w:rsidR="00A030A2" w:rsidRPr="00A030A2" w:rsidRDefault="00A030A2" w:rsidP="00A030A2">
            <w:pPr>
              <w:jc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05.83 ± 31.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0505DA" w14:textId="1523C0B9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 xml:space="preserve">0.015 </w:t>
            </w:r>
          </w:p>
        </w:tc>
      </w:tr>
      <w:tr w:rsidR="00A030A2" w:rsidRPr="00A030A2" w14:paraId="406A717A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9A07EC8" w14:textId="354B9749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E-</w:t>
            </w:r>
            <w:proofErr w:type="spellStart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sdLDL</w:t>
            </w:r>
            <w:proofErr w:type="spellEnd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-C (mg/d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2C974C" w14:textId="4695F9E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35.64 ± 15.3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B513E1" w14:textId="4A806E9E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33.84 ± 13.14</w:t>
            </w:r>
          </w:p>
        </w:tc>
        <w:tc>
          <w:tcPr>
            <w:tcW w:w="2126" w:type="dxa"/>
            <w:vAlign w:val="center"/>
          </w:tcPr>
          <w:p w14:paraId="17C86D57" w14:textId="462F2D4D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4.23 ± 21.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176AD5" w14:textId="120BFF9C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  <w:tr w:rsidR="00A030A2" w:rsidRPr="00A030A2" w14:paraId="624716BC" w14:textId="77777777" w:rsidTr="00F3243C">
        <w:trPr>
          <w:trHeight w:val="21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E903826" w14:textId="1D1E3896" w:rsidR="00A030A2" w:rsidRPr="00A030A2" w:rsidRDefault="00A030A2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proofErr w:type="spellStart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Scr</w:t>
            </w:r>
            <w:proofErr w:type="spellEnd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 xml:space="preserve"> (</w:t>
            </w:r>
            <w:proofErr w:type="spellStart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umol</w:t>
            </w:r>
            <w:proofErr w:type="spellEnd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C6FA0D" w14:textId="26B02AA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67.11 ± 23.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737BF2" w14:textId="32154EFA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64.73 ± 20.20</w:t>
            </w:r>
          </w:p>
        </w:tc>
        <w:tc>
          <w:tcPr>
            <w:tcW w:w="2126" w:type="dxa"/>
            <w:vAlign w:val="center"/>
          </w:tcPr>
          <w:p w14:paraId="5A66C7BB" w14:textId="30281AE6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78.48 ± 33.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094273" w14:textId="5273C630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  <w:tr w:rsidR="00A030A2" w:rsidRPr="00A030A2" w14:paraId="333D3D6D" w14:textId="77777777" w:rsidTr="00F3243C">
        <w:trPr>
          <w:trHeight w:val="21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005C8" w14:textId="73CBD57A" w:rsidR="00A030A2" w:rsidRPr="00A030A2" w:rsidRDefault="0006671E" w:rsidP="00A030A2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1"/>
              </w:rPr>
              <w:t>S</w:t>
            </w:r>
            <w:r w:rsidR="00A030A2"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UA (</w:t>
            </w:r>
            <w:proofErr w:type="spellStart"/>
            <w:r w:rsidR="005971FF" w:rsidRPr="005971FF">
              <w:rPr>
                <w:rFonts w:ascii="Calibri" w:hAnsi="Calibri" w:cs="Calibri"/>
                <w:b/>
                <w:bCs/>
                <w:color w:val="000000"/>
                <w:szCs w:val="21"/>
              </w:rPr>
              <w:t>μmol</w:t>
            </w:r>
            <w:proofErr w:type="spellEnd"/>
            <w:r w:rsidR="005971FF" w:rsidRPr="005971FF">
              <w:rPr>
                <w:rFonts w:ascii="Calibri" w:hAnsi="Calibri" w:cs="Calibri"/>
                <w:b/>
                <w:bCs/>
                <w:color w:val="000000"/>
                <w:szCs w:val="21"/>
              </w:rPr>
              <w:t>/L</w:t>
            </w:r>
            <w:r w:rsidR="00A030A2"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AC18B" w14:textId="5A9B79C4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310.86 ± 86.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FBCF3" w14:textId="7211245B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84.00 ± 64.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C108CBE" w14:textId="76B5487C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38.91 ± 59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44664" w14:textId="6958E457" w:rsidR="00A030A2" w:rsidRPr="00A030A2" w:rsidRDefault="00A030A2" w:rsidP="00A030A2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</w:tbl>
    <w:p w14:paraId="068941C9" w14:textId="77777777" w:rsidR="00CA6B97" w:rsidRPr="00A030A2" w:rsidRDefault="00CA6B97" w:rsidP="00CF1961">
      <w:pPr>
        <w:rPr>
          <w:rFonts w:ascii="Calibri" w:hAnsi="Calibri" w:cs="Calibri"/>
          <w:szCs w:val="21"/>
        </w:rPr>
      </w:pPr>
    </w:p>
    <w:p w14:paraId="1E9C049B" w14:textId="77777777" w:rsidR="00A603A2" w:rsidRPr="00A030A2" w:rsidRDefault="00A603A2" w:rsidP="00CF1961">
      <w:pPr>
        <w:rPr>
          <w:rFonts w:ascii="Calibri" w:hAnsi="Calibri" w:cs="Calibri"/>
          <w:szCs w:val="21"/>
        </w:rPr>
      </w:pPr>
    </w:p>
    <w:p w14:paraId="03284DCB" w14:textId="77777777" w:rsidR="0086398A" w:rsidRPr="00A030A2" w:rsidRDefault="0086398A" w:rsidP="00CF1961">
      <w:pPr>
        <w:rPr>
          <w:rFonts w:ascii="Calibri" w:hAnsi="Calibri" w:cs="Calibri"/>
          <w:szCs w:val="21"/>
        </w:rPr>
      </w:pPr>
    </w:p>
    <w:p w14:paraId="1C67B5A3" w14:textId="77777777" w:rsidR="0086398A" w:rsidRDefault="0086398A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24FE75CF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2E8B6518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2DBAFCC6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3F5C3994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04C1AADE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58424506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2DB93C29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2ECFE7DA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6519A162" w14:textId="77777777" w:rsid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p w14:paraId="78A4555F" w14:textId="77777777" w:rsidR="00A030A2" w:rsidRPr="00A030A2" w:rsidRDefault="00A030A2" w:rsidP="004F1B21">
      <w:pPr>
        <w:spacing w:line="240" w:lineRule="atLeast"/>
        <w:jc w:val="left"/>
        <w:rPr>
          <w:rFonts w:ascii="Calibri" w:hAnsi="Calibri" w:cs="Calibri"/>
          <w:szCs w:val="21"/>
        </w:rPr>
      </w:pPr>
    </w:p>
    <w:tbl>
      <w:tblPr>
        <w:tblpPr w:leftFromText="180" w:rightFromText="180" w:vertAnchor="text" w:tblpXSpec="center" w:tblpY="1"/>
        <w:tblOverlap w:val="never"/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3"/>
        <w:gridCol w:w="2695"/>
        <w:gridCol w:w="2693"/>
      </w:tblGrid>
      <w:tr w:rsidR="00E62399" w:rsidRPr="00A030A2" w14:paraId="4B83B44D" w14:textId="77777777" w:rsidTr="00A030A2">
        <w:trPr>
          <w:trHeight w:val="23"/>
          <w:jc w:val="center"/>
        </w:trPr>
        <w:tc>
          <w:tcPr>
            <w:tcW w:w="978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9C0BB" w14:textId="564D30A1" w:rsidR="00E62399" w:rsidRPr="00A030A2" w:rsidRDefault="00E62399" w:rsidP="00E62399">
            <w:pPr>
              <w:widowControl/>
              <w:spacing w:line="240" w:lineRule="atLeas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lastRenderedPageBreak/>
              <w:t xml:space="preserve">Table </w:t>
            </w:r>
            <w:r w:rsidR="00F3243C">
              <w:rPr>
                <w:rFonts w:ascii="Calibri" w:hAnsi="Calibri" w:cs="Calibri"/>
                <w:b/>
                <w:bCs/>
                <w:color w:val="000000"/>
                <w:szCs w:val="21"/>
              </w:rPr>
              <w:t>S</w:t>
            </w: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 xml:space="preserve">2 </w:t>
            </w:r>
            <w:r w:rsidRPr="00A030A2">
              <w:rPr>
                <w:rFonts w:ascii="Calibri" w:hAnsi="Calibri" w:cs="Calibri"/>
                <w:color w:val="000000"/>
                <w:szCs w:val="21"/>
              </w:rPr>
              <w:t>Regression analyses of E-</w:t>
            </w:r>
            <w:proofErr w:type="spellStart"/>
            <w:r w:rsidRPr="00A030A2">
              <w:rPr>
                <w:rFonts w:ascii="Calibri" w:hAnsi="Calibri" w:cs="Calibri"/>
                <w:color w:val="000000"/>
                <w:szCs w:val="21"/>
              </w:rPr>
              <w:t>sdLDL</w:t>
            </w:r>
            <w:proofErr w:type="spellEnd"/>
            <w:r w:rsidRPr="00A030A2">
              <w:rPr>
                <w:rFonts w:ascii="Calibri" w:hAnsi="Calibri" w:cs="Calibri"/>
                <w:color w:val="000000"/>
                <w:szCs w:val="21"/>
              </w:rPr>
              <w:t>-C associations with hyperuricemia and SUA</w:t>
            </w:r>
            <w:r w:rsidR="00570440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 w:rsidR="00570440" w:rsidRPr="00570440">
              <w:rPr>
                <w:rFonts w:ascii="Calibri" w:hAnsi="Calibri" w:cs="Calibri"/>
                <w:color w:val="000000"/>
                <w:szCs w:val="21"/>
              </w:rPr>
              <w:t>(Chinese diabetic cohort).</w:t>
            </w:r>
          </w:p>
        </w:tc>
      </w:tr>
      <w:tr w:rsidR="008951D1" w:rsidRPr="00A030A2" w14:paraId="3BC980AB" w14:textId="77777777" w:rsidTr="00A030A2">
        <w:trPr>
          <w:trHeight w:val="2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C68F4" w14:textId="2EB2B8D5" w:rsidR="008951D1" w:rsidRPr="00A030A2" w:rsidRDefault="008951D1" w:rsidP="00DA76CC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E-</w:t>
            </w:r>
            <w:proofErr w:type="spellStart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sdLDL</w:t>
            </w:r>
            <w:proofErr w:type="spellEnd"/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-C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34476" w14:textId="7F0C61B1" w:rsidR="008951D1" w:rsidRPr="00A030A2" w:rsidRDefault="008951D1" w:rsidP="00DA76CC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64B51" w14:textId="68A19A4A" w:rsidR="008951D1" w:rsidRPr="00A030A2" w:rsidRDefault="008951D1" w:rsidP="00DA76CC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44436" w14:textId="48EFAD0C" w:rsidR="008951D1" w:rsidRPr="00A030A2" w:rsidRDefault="008951D1" w:rsidP="00DA76CC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Model 3</w:t>
            </w:r>
          </w:p>
        </w:tc>
      </w:tr>
      <w:tr w:rsidR="008951D1" w:rsidRPr="00A030A2" w14:paraId="631B2A8E" w14:textId="77777777" w:rsidTr="00A030A2">
        <w:trPr>
          <w:trHeight w:val="23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2BE231" w14:textId="670412AB" w:rsidR="008951D1" w:rsidRPr="00A030A2" w:rsidRDefault="008951D1" w:rsidP="00DA76CC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Hyperuricemia</w:t>
            </w:r>
          </w:p>
        </w:tc>
        <w:tc>
          <w:tcPr>
            <w:tcW w:w="822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CD53F8" w14:textId="669A8FDB" w:rsidR="008951D1" w:rsidRPr="00A030A2" w:rsidRDefault="00676579" w:rsidP="00DA76CC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O</w:t>
            </w:r>
            <w:r w:rsidR="008951D1"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R (95%CI) P value</w:t>
            </w:r>
          </w:p>
        </w:tc>
      </w:tr>
      <w:tr w:rsidR="00A030A2" w:rsidRPr="00A030A2" w14:paraId="4371BA09" w14:textId="046EF843" w:rsidTr="00A030A2">
        <w:trPr>
          <w:trHeight w:val="23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FEE98F" w14:textId="3D945106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Per SD increase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F470B" w14:textId="1C2D5606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79 (1.30, 2.45) &lt;0.001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7E5516E" w14:textId="38897B2F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90 (1.33, 2.71) &lt;0.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3D0E3DC" w14:textId="0BEBA1BD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98 (1.35, 2.92) &lt;0.001</w:t>
            </w:r>
          </w:p>
        </w:tc>
      </w:tr>
      <w:tr w:rsidR="0086398A" w:rsidRPr="00A030A2" w14:paraId="506DBA4E" w14:textId="77777777" w:rsidTr="00A030A2">
        <w:trPr>
          <w:trHeight w:val="2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8C50A34" w14:textId="0911D812" w:rsidR="0086398A" w:rsidRPr="00A030A2" w:rsidRDefault="0086398A" w:rsidP="0086398A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uantiles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32242" w14:textId="77777777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2695" w:type="dxa"/>
            <w:tcBorders>
              <w:top w:val="nil"/>
            </w:tcBorders>
            <w:vAlign w:val="center"/>
          </w:tcPr>
          <w:p w14:paraId="07D625FB" w14:textId="77777777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3D7BC628" w14:textId="77777777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6398A" w:rsidRPr="00A030A2" w14:paraId="6AB86338" w14:textId="545A4B6E" w:rsidTr="00A030A2">
        <w:trPr>
          <w:trHeight w:val="2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AC89E2" w14:textId="1E748A13" w:rsidR="0086398A" w:rsidRPr="00A030A2" w:rsidRDefault="0086398A" w:rsidP="0086398A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544BD" w14:textId="17693F00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Reference</w:t>
            </w:r>
          </w:p>
        </w:tc>
        <w:tc>
          <w:tcPr>
            <w:tcW w:w="2695" w:type="dxa"/>
            <w:tcBorders>
              <w:top w:val="nil"/>
            </w:tcBorders>
            <w:vAlign w:val="center"/>
          </w:tcPr>
          <w:p w14:paraId="003ACC33" w14:textId="3BA29773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Reference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25DBDF72" w14:textId="6798F64F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Reference</w:t>
            </w:r>
          </w:p>
        </w:tc>
      </w:tr>
      <w:tr w:rsidR="00A030A2" w:rsidRPr="00A030A2" w14:paraId="58BFB1D1" w14:textId="275F3D89" w:rsidTr="00A030A2">
        <w:trPr>
          <w:trHeight w:val="2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EC33902" w14:textId="6B212941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D015E" w14:textId="502036C7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19 (0.38, 3.76) 0.770</w:t>
            </w:r>
          </w:p>
        </w:tc>
        <w:tc>
          <w:tcPr>
            <w:tcW w:w="2695" w:type="dxa"/>
            <w:vAlign w:val="center"/>
          </w:tcPr>
          <w:p w14:paraId="784A62DD" w14:textId="4C3415A6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13 (0.35, 3.62) 0.8343</w:t>
            </w:r>
          </w:p>
        </w:tc>
        <w:tc>
          <w:tcPr>
            <w:tcW w:w="2693" w:type="dxa"/>
            <w:vAlign w:val="center"/>
          </w:tcPr>
          <w:p w14:paraId="533FCA19" w14:textId="071E5138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44 (0.42, 5.00) 0.5616</w:t>
            </w:r>
          </w:p>
        </w:tc>
      </w:tr>
      <w:tr w:rsidR="00A030A2" w:rsidRPr="00A030A2" w14:paraId="55FFF8CB" w14:textId="262A037A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1590BE" w14:textId="424D60E9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96FC6" w14:textId="78CF157F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79 (0.61, 5.29) 0.289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76E1F84F" w14:textId="1C5EDEE0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81 (0.60, 5.45) 0.2944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11BA0483" w14:textId="4E75FC56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.83 (0.54, 6.20) 0.3343</w:t>
            </w:r>
          </w:p>
        </w:tc>
      </w:tr>
      <w:tr w:rsidR="00A030A2" w:rsidRPr="00A030A2" w14:paraId="7B83D4E0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B93F5E" w14:textId="621CE31E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DEFEF" w14:textId="00ECA7DF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.44 (1.64, 12.03) 0.003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3CFA5C05" w14:textId="5D85910C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4.56 (1.60, 13.00) 0.0046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6BA90E7F" w14:textId="576D90D9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.03 (1.56, 16.16) 0.007</w:t>
            </w:r>
          </w:p>
        </w:tc>
      </w:tr>
      <w:tr w:rsidR="00A030A2" w:rsidRPr="00A030A2" w14:paraId="3E964E0A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4C7745" w14:textId="65E1B027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P for tend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D59F7" w14:textId="31CBAD0D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0.001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790156C2" w14:textId="297D38DF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0.002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36A3E66" w14:textId="21C0E24A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0.004</w:t>
            </w:r>
          </w:p>
        </w:tc>
      </w:tr>
      <w:tr w:rsidR="008951D1" w:rsidRPr="00A030A2" w14:paraId="4FFA76DE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C7A7D2" w14:textId="4677A911" w:rsidR="008951D1" w:rsidRPr="00A030A2" w:rsidRDefault="008951D1" w:rsidP="00DA76CC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SUA levels</w:t>
            </w:r>
          </w:p>
        </w:tc>
        <w:tc>
          <w:tcPr>
            <w:tcW w:w="822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3F7E8" w14:textId="0D2D3315" w:rsidR="008951D1" w:rsidRPr="00A030A2" w:rsidRDefault="008951D1" w:rsidP="00DA76CC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β (95%CI) P value</w:t>
            </w:r>
          </w:p>
        </w:tc>
      </w:tr>
      <w:tr w:rsidR="00A030A2" w:rsidRPr="00A030A2" w14:paraId="59CD1A27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C70B6F" w14:textId="66A4E0FF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Per SD increase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B5E18" w14:textId="1C4FB564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3.51 (13.12, 33.91) &lt;0.001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4DE5853A" w14:textId="30198D1C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3.95 (12.96, 34.94) &lt;0.001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7934D8FC" w14:textId="4B775E0A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3.44 (13.13, 33.75) &lt;0.001</w:t>
            </w:r>
          </w:p>
        </w:tc>
      </w:tr>
      <w:tr w:rsidR="0086398A" w:rsidRPr="00A030A2" w14:paraId="615DE1F6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BC45D0" w14:textId="44E88192" w:rsidR="0086398A" w:rsidRPr="00A030A2" w:rsidRDefault="0086398A" w:rsidP="0086398A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uantiles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E84A2" w14:textId="77777777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66232553" w14:textId="77777777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6D5BBF56" w14:textId="77777777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86398A" w:rsidRPr="00A030A2" w14:paraId="6496F311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A068A4" w14:textId="1F6901F5" w:rsidR="0086398A" w:rsidRPr="00A030A2" w:rsidRDefault="0086398A" w:rsidP="0086398A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6EBB9" w14:textId="698ECDB4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Reference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0AAE08AE" w14:textId="2676657B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Reference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518FA0F9" w14:textId="271FF986" w:rsidR="0086398A" w:rsidRPr="00A030A2" w:rsidRDefault="0086398A" w:rsidP="0086398A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Reference</w:t>
            </w:r>
          </w:p>
        </w:tc>
      </w:tr>
      <w:tr w:rsidR="00A030A2" w:rsidRPr="00A030A2" w14:paraId="144BA77D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86D6A0" w14:textId="7C680877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FE93F" w14:textId="2B56404E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-9.92 (-39.17, 19.34) 0.507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3A23CB3D" w14:textId="06560CDE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-5.43 (-34.22, 23.36) 0.712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0A38A33A" w14:textId="4139CA38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0.03 (-26.79, 26.85) 0.998</w:t>
            </w:r>
          </w:p>
        </w:tc>
      </w:tr>
      <w:tr w:rsidR="00A030A2" w:rsidRPr="00A030A2" w14:paraId="0372B7AA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5CEAEE" w14:textId="08233575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7EC82" w14:textId="31CE423C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2.28 (-6.97, 51.53) 0.137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1278FEDC" w14:textId="4F794E16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21.44 (-7.88, 50.77) 0.153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6D60A46" w14:textId="7B4B5855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18.36 (-9.20, 45.93) 0.193</w:t>
            </w:r>
          </w:p>
        </w:tc>
      </w:tr>
      <w:tr w:rsidR="00A030A2" w:rsidRPr="00A030A2" w14:paraId="1C70D174" w14:textId="77777777" w:rsidTr="00A030A2">
        <w:trPr>
          <w:trHeight w:val="23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1F5B35" w14:textId="62BF90B0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035CC" w14:textId="5CB72B71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6.35 (27.10, 85.60) &lt;0.001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3BBC9A24" w14:textId="7EB5EB2D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4.28 (24.15, 84.42) &lt;0.001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D723869" w14:textId="7CC2DF67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50.80 (22.13, 79.48) &lt;0.001</w:t>
            </w:r>
          </w:p>
        </w:tc>
      </w:tr>
      <w:tr w:rsidR="00A030A2" w:rsidRPr="00A030A2" w14:paraId="47BA05CD" w14:textId="77777777" w:rsidTr="00BB3776">
        <w:trPr>
          <w:trHeight w:val="23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ED324" w14:textId="2F637515" w:rsidR="00A030A2" w:rsidRPr="00A030A2" w:rsidRDefault="00A030A2" w:rsidP="00A030A2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b/>
                <w:bCs/>
                <w:color w:val="000000"/>
                <w:szCs w:val="21"/>
              </w:rPr>
              <w:t>P for tend</w:t>
            </w:r>
          </w:p>
        </w:tc>
        <w:tc>
          <w:tcPr>
            <w:tcW w:w="2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0D49C" w14:textId="5F4F89AF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</w:tcPr>
          <w:p w14:paraId="2B49658D" w14:textId="0E4A178C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39C995E2" w14:textId="0BDAC833" w:rsidR="00A030A2" w:rsidRPr="00A030A2" w:rsidRDefault="00A030A2" w:rsidP="00A030A2">
            <w:pPr>
              <w:widowControl/>
              <w:spacing w:line="240" w:lineRule="atLeast"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A030A2"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  <w:tr w:rsidR="00BB3776" w:rsidRPr="00A030A2" w14:paraId="50A70D79" w14:textId="77777777" w:rsidTr="00BB3776">
        <w:trPr>
          <w:trHeight w:val="23"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F657F8" w14:textId="77777777" w:rsidR="00BB3776" w:rsidRPr="00BB3776" w:rsidRDefault="00BB3776" w:rsidP="00BB3776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BB3776">
              <w:rPr>
                <w:rFonts w:ascii="Calibri" w:hAnsi="Calibri" w:cs="Calibri"/>
                <w:color w:val="000000"/>
                <w:szCs w:val="21"/>
              </w:rPr>
              <w:t>OR: odds ratio.</w:t>
            </w:r>
          </w:p>
          <w:p w14:paraId="6099915E" w14:textId="77777777" w:rsidR="00BB3776" w:rsidRPr="00BB3776" w:rsidRDefault="00BB3776" w:rsidP="00BB3776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BB3776">
              <w:rPr>
                <w:rFonts w:ascii="Calibri" w:hAnsi="Calibri" w:cs="Calibri"/>
                <w:color w:val="000000"/>
                <w:szCs w:val="21"/>
              </w:rPr>
              <w:t>95% CI: 95% confidence interval.</w:t>
            </w:r>
          </w:p>
          <w:p w14:paraId="7E6ABFE7" w14:textId="77777777" w:rsidR="00BB3776" w:rsidRPr="00BB3776" w:rsidRDefault="00BB3776" w:rsidP="00BB3776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BB3776">
              <w:rPr>
                <w:rFonts w:ascii="Calibri" w:hAnsi="Calibri" w:cs="Calibri"/>
                <w:color w:val="000000"/>
                <w:szCs w:val="21"/>
              </w:rPr>
              <w:t>Model 1: non-adjusted.</w:t>
            </w:r>
          </w:p>
          <w:p w14:paraId="6050EB51" w14:textId="5B00B4EE" w:rsidR="00BB3776" w:rsidRPr="00BB3776" w:rsidRDefault="00BB3776" w:rsidP="00BB3776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BB3776">
              <w:rPr>
                <w:rFonts w:ascii="Calibri" w:hAnsi="Calibri" w:cs="Calibri"/>
                <w:color w:val="000000"/>
                <w:szCs w:val="21"/>
              </w:rPr>
              <w:t>Model 2: adjusted for age, sex, smoking, and alcohol use.</w:t>
            </w:r>
          </w:p>
          <w:p w14:paraId="6A0804A5" w14:textId="0C9AB802" w:rsidR="00BB3776" w:rsidRPr="00A030A2" w:rsidRDefault="00BB3776" w:rsidP="00BB3776">
            <w:pPr>
              <w:widowControl/>
              <w:spacing w:line="240" w:lineRule="atLeast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BB3776">
              <w:rPr>
                <w:rFonts w:ascii="Calibri" w:hAnsi="Calibri" w:cs="Calibri"/>
                <w:color w:val="000000"/>
                <w:szCs w:val="21"/>
              </w:rPr>
              <w:t>Model 3: adjusted for Model 2+hypertension, CVDs, BMI, albumin, Hba1c, and Scr</w:t>
            </w:r>
            <w:r w:rsidR="0062595D">
              <w:rPr>
                <w:rFonts w:ascii="Calibri" w:hAnsi="Calibri" w:cs="Calibri"/>
                <w:color w:val="000000"/>
                <w:szCs w:val="21"/>
              </w:rPr>
              <w:t>.</w:t>
            </w:r>
          </w:p>
        </w:tc>
      </w:tr>
    </w:tbl>
    <w:p w14:paraId="1FD24540" w14:textId="7B98F3B1" w:rsidR="00844C03" w:rsidRPr="00A030A2" w:rsidRDefault="00844C03" w:rsidP="00BB3776">
      <w:pPr>
        <w:spacing w:line="240" w:lineRule="atLeast"/>
        <w:jc w:val="left"/>
        <w:rPr>
          <w:rFonts w:ascii="Calibri" w:hAnsi="Calibri" w:cs="Calibri"/>
          <w:b/>
          <w:bCs/>
          <w:szCs w:val="21"/>
        </w:rPr>
      </w:pPr>
    </w:p>
    <w:p w14:paraId="2F21CFFA" w14:textId="77777777" w:rsidR="001649B5" w:rsidRPr="00A030A2" w:rsidRDefault="001649B5" w:rsidP="00926083">
      <w:pPr>
        <w:jc w:val="left"/>
        <w:rPr>
          <w:rFonts w:ascii="Calibri" w:hAnsi="Calibri" w:cs="Calibri"/>
          <w:szCs w:val="21"/>
        </w:rPr>
      </w:pPr>
    </w:p>
    <w:sectPr w:rsidR="001649B5" w:rsidRPr="00A030A2" w:rsidSect="00A603A2">
      <w:pgSz w:w="9978" w:h="14173"/>
      <w:pgMar w:top="1440" w:right="0" w:bottom="1440" w:left="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83"/>
    <w:rsid w:val="00004141"/>
    <w:rsid w:val="00005D52"/>
    <w:rsid w:val="00011117"/>
    <w:rsid w:val="000229A3"/>
    <w:rsid w:val="00031785"/>
    <w:rsid w:val="00033482"/>
    <w:rsid w:val="00035456"/>
    <w:rsid w:val="00044EAD"/>
    <w:rsid w:val="00045132"/>
    <w:rsid w:val="000477A4"/>
    <w:rsid w:val="00056B4F"/>
    <w:rsid w:val="00060D16"/>
    <w:rsid w:val="00063DEA"/>
    <w:rsid w:val="0006671E"/>
    <w:rsid w:val="000775FB"/>
    <w:rsid w:val="000808AE"/>
    <w:rsid w:val="00083902"/>
    <w:rsid w:val="00084C0D"/>
    <w:rsid w:val="00086655"/>
    <w:rsid w:val="000876AA"/>
    <w:rsid w:val="000975A5"/>
    <w:rsid w:val="000A26ED"/>
    <w:rsid w:val="000B1165"/>
    <w:rsid w:val="000B2A0B"/>
    <w:rsid w:val="000B643C"/>
    <w:rsid w:val="000B7070"/>
    <w:rsid w:val="000D1CF5"/>
    <w:rsid w:val="000D31D0"/>
    <w:rsid w:val="000E192A"/>
    <w:rsid w:val="000F3ED8"/>
    <w:rsid w:val="00110A67"/>
    <w:rsid w:val="00111BB5"/>
    <w:rsid w:val="001162A0"/>
    <w:rsid w:val="00132B2A"/>
    <w:rsid w:val="00137B94"/>
    <w:rsid w:val="00137E73"/>
    <w:rsid w:val="001610A3"/>
    <w:rsid w:val="001637B5"/>
    <w:rsid w:val="001649B5"/>
    <w:rsid w:val="0016672A"/>
    <w:rsid w:val="00171706"/>
    <w:rsid w:val="001733F4"/>
    <w:rsid w:val="00176E08"/>
    <w:rsid w:val="00181EAE"/>
    <w:rsid w:val="00184705"/>
    <w:rsid w:val="0018755C"/>
    <w:rsid w:val="001A2102"/>
    <w:rsid w:val="001C7625"/>
    <w:rsid w:val="001D1195"/>
    <w:rsid w:val="001D4D54"/>
    <w:rsid w:val="001D6652"/>
    <w:rsid w:val="001E232B"/>
    <w:rsid w:val="001E324D"/>
    <w:rsid w:val="002010FF"/>
    <w:rsid w:val="00202F4B"/>
    <w:rsid w:val="00210FAE"/>
    <w:rsid w:val="00216C89"/>
    <w:rsid w:val="00226967"/>
    <w:rsid w:val="0025230A"/>
    <w:rsid w:val="002525B7"/>
    <w:rsid w:val="00253809"/>
    <w:rsid w:val="0026273A"/>
    <w:rsid w:val="00271865"/>
    <w:rsid w:val="0027637B"/>
    <w:rsid w:val="002772B1"/>
    <w:rsid w:val="002824C3"/>
    <w:rsid w:val="002905F6"/>
    <w:rsid w:val="002919E4"/>
    <w:rsid w:val="0029244F"/>
    <w:rsid w:val="002A07BC"/>
    <w:rsid w:val="002B5D1F"/>
    <w:rsid w:val="002C7A48"/>
    <w:rsid w:val="002D0961"/>
    <w:rsid w:val="002E19A3"/>
    <w:rsid w:val="002E243D"/>
    <w:rsid w:val="002E578A"/>
    <w:rsid w:val="002F0F43"/>
    <w:rsid w:val="0030193E"/>
    <w:rsid w:val="003111B8"/>
    <w:rsid w:val="003176EC"/>
    <w:rsid w:val="00322FEC"/>
    <w:rsid w:val="003242DF"/>
    <w:rsid w:val="00332AAF"/>
    <w:rsid w:val="003400BC"/>
    <w:rsid w:val="00345720"/>
    <w:rsid w:val="00346EDC"/>
    <w:rsid w:val="003521D6"/>
    <w:rsid w:val="00356CEF"/>
    <w:rsid w:val="00373C9E"/>
    <w:rsid w:val="00385C9E"/>
    <w:rsid w:val="003A093C"/>
    <w:rsid w:val="003A2B06"/>
    <w:rsid w:val="003A4306"/>
    <w:rsid w:val="003A749D"/>
    <w:rsid w:val="003A7C3B"/>
    <w:rsid w:val="003B7FE8"/>
    <w:rsid w:val="003C01CD"/>
    <w:rsid w:val="003C3882"/>
    <w:rsid w:val="003D6C34"/>
    <w:rsid w:val="003D7B72"/>
    <w:rsid w:val="003E448D"/>
    <w:rsid w:val="004032A3"/>
    <w:rsid w:val="004312B3"/>
    <w:rsid w:val="00440461"/>
    <w:rsid w:val="00440B0A"/>
    <w:rsid w:val="00446855"/>
    <w:rsid w:val="00446D4D"/>
    <w:rsid w:val="00455313"/>
    <w:rsid w:val="00470504"/>
    <w:rsid w:val="00471C12"/>
    <w:rsid w:val="0047255E"/>
    <w:rsid w:val="004822AA"/>
    <w:rsid w:val="00483AFB"/>
    <w:rsid w:val="004A0111"/>
    <w:rsid w:val="004A1947"/>
    <w:rsid w:val="004A6B33"/>
    <w:rsid w:val="004B775F"/>
    <w:rsid w:val="004D2F30"/>
    <w:rsid w:val="004F1B21"/>
    <w:rsid w:val="005200AA"/>
    <w:rsid w:val="00535F8A"/>
    <w:rsid w:val="00546916"/>
    <w:rsid w:val="005506FD"/>
    <w:rsid w:val="005554D4"/>
    <w:rsid w:val="00556D06"/>
    <w:rsid w:val="005603C4"/>
    <w:rsid w:val="00570440"/>
    <w:rsid w:val="00570A74"/>
    <w:rsid w:val="00571726"/>
    <w:rsid w:val="00582480"/>
    <w:rsid w:val="005971FF"/>
    <w:rsid w:val="005A12C6"/>
    <w:rsid w:val="005A2275"/>
    <w:rsid w:val="005A5B2A"/>
    <w:rsid w:val="005A64E8"/>
    <w:rsid w:val="005B7E6A"/>
    <w:rsid w:val="005C1C00"/>
    <w:rsid w:val="005D2EE1"/>
    <w:rsid w:val="005F234B"/>
    <w:rsid w:val="006009A5"/>
    <w:rsid w:val="00601B5E"/>
    <w:rsid w:val="00615DD7"/>
    <w:rsid w:val="0062318B"/>
    <w:rsid w:val="0062595D"/>
    <w:rsid w:val="006304C0"/>
    <w:rsid w:val="006321A0"/>
    <w:rsid w:val="00635D39"/>
    <w:rsid w:val="006376D1"/>
    <w:rsid w:val="00643060"/>
    <w:rsid w:val="00663253"/>
    <w:rsid w:val="00676579"/>
    <w:rsid w:val="00682D7F"/>
    <w:rsid w:val="0069346A"/>
    <w:rsid w:val="006A525D"/>
    <w:rsid w:val="006B354A"/>
    <w:rsid w:val="006B3C30"/>
    <w:rsid w:val="006C67E7"/>
    <w:rsid w:val="006D472A"/>
    <w:rsid w:val="006D7AF8"/>
    <w:rsid w:val="006E5A68"/>
    <w:rsid w:val="00713D9B"/>
    <w:rsid w:val="00715167"/>
    <w:rsid w:val="00725F01"/>
    <w:rsid w:val="00730B0C"/>
    <w:rsid w:val="00734977"/>
    <w:rsid w:val="00736100"/>
    <w:rsid w:val="00736B16"/>
    <w:rsid w:val="00737F65"/>
    <w:rsid w:val="00742047"/>
    <w:rsid w:val="00750DE5"/>
    <w:rsid w:val="007608F4"/>
    <w:rsid w:val="0077062A"/>
    <w:rsid w:val="00780205"/>
    <w:rsid w:val="0078123D"/>
    <w:rsid w:val="00781717"/>
    <w:rsid w:val="00784E1E"/>
    <w:rsid w:val="007A427F"/>
    <w:rsid w:val="007B3EAE"/>
    <w:rsid w:val="007B6D9C"/>
    <w:rsid w:val="007D22F4"/>
    <w:rsid w:val="007D47C6"/>
    <w:rsid w:val="007D6807"/>
    <w:rsid w:val="007E5281"/>
    <w:rsid w:val="007F53A0"/>
    <w:rsid w:val="007F796F"/>
    <w:rsid w:val="00812CEA"/>
    <w:rsid w:val="008155CC"/>
    <w:rsid w:val="00834944"/>
    <w:rsid w:val="00844C03"/>
    <w:rsid w:val="00847A2F"/>
    <w:rsid w:val="00851DE8"/>
    <w:rsid w:val="008537ED"/>
    <w:rsid w:val="0085399F"/>
    <w:rsid w:val="00861588"/>
    <w:rsid w:val="0086398A"/>
    <w:rsid w:val="00876B4E"/>
    <w:rsid w:val="00877A43"/>
    <w:rsid w:val="00880A9B"/>
    <w:rsid w:val="008951D1"/>
    <w:rsid w:val="008A0390"/>
    <w:rsid w:val="008A1453"/>
    <w:rsid w:val="008A712A"/>
    <w:rsid w:val="008B2EAC"/>
    <w:rsid w:val="008B61AB"/>
    <w:rsid w:val="008B6571"/>
    <w:rsid w:val="008B6DB8"/>
    <w:rsid w:val="008D77DD"/>
    <w:rsid w:val="008E4E03"/>
    <w:rsid w:val="008E7855"/>
    <w:rsid w:val="008F139B"/>
    <w:rsid w:val="008F38ED"/>
    <w:rsid w:val="008F4DB5"/>
    <w:rsid w:val="008F5CB7"/>
    <w:rsid w:val="008F7D8C"/>
    <w:rsid w:val="009007B7"/>
    <w:rsid w:val="0090307E"/>
    <w:rsid w:val="009047B7"/>
    <w:rsid w:val="00921A58"/>
    <w:rsid w:val="00922629"/>
    <w:rsid w:val="00926083"/>
    <w:rsid w:val="00936CA3"/>
    <w:rsid w:val="00941581"/>
    <w:rsid w:val="00954828"/>
    <w:rsid w:val="00956A18"/>
    <w:rsid w:val="00962A6A"/>
    <w:rsid w:val="00963CF5"/>
    <w:rsid w:val="009671D3"/>
    <w:rsid w:val="0097337C"/>
    <w:rsid w:val="00977089"/>
    <w:rsid w:val="00991B73"/>
    <w:rsid w:val="009B51D1"/>
    <w:rsid w:val="009B53B3"/>
    <w:rsid w:val="009B6736"/>
    <w:rsid w:val="009D02BD"/>
    <w:rsid w:val="009D0963"/>
    <w:rsid w:val="009D5AD7"/>
    <w:rsid w:val="009D7E18"/>
    <w:rsid w:val="009E4314"/>
    <w:rsid w:val="009F2C90"/>
    <w:rsid w:val="009F7F2A"/>
    <w:rsid w:val="00A030A2"/>
    <w:rsid w:val="00A11D27"/>
    <w:rsid w:val="00A24ACE"/>
    <w:rsid w:val="00A41D58"/>
    <w:rsid w:val="00A474D8"/>
    <w:rsid w:val="00A51B3A"/>
    <w:rsid w:val="00A54BF9"/>
    <w:rsid w:val="00A603A2"/>
    <w:rsid w:val="00A606F0"/>
    <w:rsid w:val="00A719E2"/>
    <w:rsid w:val="00A771F3"/>
    <w:rsid w:val="00A856EF"/>
    <w:rsid w:val="00A94B03"/>
    <w:rsid w:val="00AA367D"/>
    <w:rsid w:val="00AA3C94"/>
    <w:rsid w:val="00AA53F0"/>
    <w:rsid w:val="00AA7576"/>
    <w:rsid w:val="00AB156D"/>
    <w:rsid w:val="00AE1885"/>
    <w:rsid w:val="00AE4D1F"/>
    <w:rsid w:val="00AE4E38"/>
    <w:rsid w:val="00AE67CC"/>
    <w:rsid w:val="00AF2550"/>
    <w:rsid w:val="00AF7430"/>
    <w:rsid w:val="00B04CFD"/>
    <w:rsid w:val="00B11136"/>
    <w:rsid w:val="00B114C3"/>
    <w:rsid w:val="00B15713"/>
    <w:rsid w:val="00B2091A"/>
    <w:rsid w:val="00B21830"/>
    <w:rsid w:val="00B2643C"/>
    <w:rsid w:val="00B3052A"/>
    <w:rsid w:val="00B345BF"/>
    <w:rsid w:val="00B37A88"/>
    <w:rsid w:val="00B50050"/>
    <w:rsid w:val="00B527A4"/>
    <w:rsid w:val="00B62122"/>
    <w:rsid w:val="00B72980"/>
    <w:rsid w:val="00B759EA"/>
    <w:rsid w:val="00B865F6"/>
    <w:rsid w:val="00B926E8"/>
    <w:rsid w:val="00BA38CB"/>
    <w:rsid w:val="00BA4AAA"/>
    <w:rsid w:val="00BB07D7"/>
    <w:rsid w:val="00BB3776"/>
    <w:rsid w:val="00BC713E"/>
    <w:rsid w:val="00BD65B1"/>
    <w:rsid w:val="00BE1556"/>
    <w:rsid w:val="00BE56D7"/>
    <w:rsid w:val="00C00468"/>
    <w:rsid w:val="00C118BD"/>
    <w:rsid w:val="00C16552"/>
    <w:rsid w:val="00C17D0D"/>
    <w:rsid w:val="00C23F49"/>
    <w:rsid w:val="00C2481E"/>
    <w:rsid w:val="00C31A4C"/>
    <w:rsid w:val="00C478A6"/>
    <w:rsid w:val="00C64864"/>
    <w:rsid w:val="00C70668"/>
    <w:rsid w:val="00C772AF"/>
    <w:rsid w:val="00C8063C"/>
    <w:rsid w:val="00C846C4"/>
    <w:rsid w:val="00C921BA"/>
    <w:rsid w:val="00C969D9"/>
    <w:rsid w:val="00C978C5"/>
    <w:rsid w:val="00C97A36"/>
    <w:rsid w:val="00CA66A9"/>
    <w:rsid w:val="00CA6B97"/>
    <w:rsid w:val="00CB18EE"/>
    <w:rsid w:val="00CD1FC5"/>
    <w:rsid w:val="00CD303F"/>
    <w:rsid w:val="00CE266B"/>
    <w:rsid w:val="00CF1961"/>
    <w:rsid w:val="00CF1B38"/>
    <w:rsid w:val="00CF2014"/>
    <w:rsid w:val="00CF3620"/>
    <w:rsid w:val="00CF4940"/>
    <w:rsid w:val="00CF5000"/>
    <w:rsid w:val="00D02AD0"/>
    <w:rsid w:val="00D0643A"/>
    <w:rsid w:val="00D1313A"/>
    <w:rsid w:val="00D14DCB"/>
    <w:rsid w:val="00D228A3"/>
    <w:rsid w:val="00D24ADC"/>
    <w:rsid w:val="00D33267"/>
    <w:rsid w:val="00D356A9"/>
    <w:rsid w:val="00D42531"/>
    <w:rsid w:val="00D440E0"/>
    <w:rsid w:val="00D51D77"/>
    <w:rsid w:val="00D53477"/>
    <w:rsid w:val="00D606BD"/>
    <w:rsid w:val="00D630E8"/>
    <w:rsid w:val="00D67AF8"/>
    <w:rsid w:val="00D7243D"/>
    <w:rsid w:val="00D73DD1"/>
    <w:rsid w:val="00D77FE5"/>
    <w:rsid w:val="00D81D86"/>
    <w:rsid w:val="00D85B04"/>
    <w:rsid w:val="00D90CC0"/>
    <w:rsid w:val="00D94B1E"/>
    <w:rsid w:val="00D967AD"/>
    <w:rsid w:val="00DA76CC"/>
    <w:rsid w:val="00DA7C37"/>
    <w:rsid w:val="00DB2518"/>
    <w:rsid w:val="00DB50F8"/>
    <w:rsid w:val="00DB7CB2"/>
    <w:rsid w:val="00DD3F76"/>
    <w:rsid w:val="00DE4D52"/>
    <w:rsid w:val="00DF71B4"/>
    <w:rsid w:val="00E111F3"/>
    <w:rsid w:val="00E21140"/>
    <w:rsid w:val="00E2431F"/>
    <w:rsid w:val="00E27383"/>
    <w:rsid w:val="00E30634"/>
    <w:rsid w:val="00E33C4C"/>
    <w:rsid w:val="00E45C23"/>
    <w:rsid w:val="00E51306"/>
    <w:rsid w:val="00E52F10"/>
    <w:rsid w:val="00E62399"/>
    <w:rsid w:val="00E643E4"/>
    <w:rsid w:val="00E70A51"/>
    <w:rsid w:val="00E80580"/>
    <w:rsid w:val="00E86599"/>
    <w:rsid w:val="00EA2037"/>
    <w:rsid w:val="00EA6969"/>
    <w:rsid w:val="00EB0797"/>
    <w:rsid w:val="00EB5EA9"/>
    <w:rsid w:val="00EC0765"/>
    <w:rsid w:val="00EC149F"/>
    <w:rsid w:val="00ED16BB"/>
    <w:rsid w:val="00ED2DBB"/>
    <w:rsid w:val="00ED4218"/>
    <w:rsid w:val="00ED5600"/>
    <w:rsid w:val="00EE18E8"/>
    <w:rsid w:val="00EF1CBE"/>
    <w:rsid w:val="00EF3E4B"/>
    <w:rsid w:val="00EF43B6"/>
    <w:rsid w:val="00EF708A"/>
    <w:rsid w:val="00F068F2"/>
    <w:rsid w:val="00F1133B"/>
    <w:rsid w:val="00F23623"/>
    <w:rsid w:val="00F3243C"/>
    <w:rsid w:val="00F35D5C"/>
    <w:rsid w:val="00F42F43"/>
    <w:rsid w:val="00F748E5"/>
    <w:rsid w:val="00F816DB"/>
    <w:rsid w:val="00F83163"/>
    <w:rsid w:val="00F93925"/>
    <w:rsid w:val="00F95BEC"/>
    <w:rsid w:val="00FA02F3"/>
    <w:rsid w:val="00FB263C"/>
    <w:rsid w:val="00FB3177"/>
    <w:rsid w:val="00FC295B"/>
    <w:rsid w:val="00FC434D"/>
    <w:rsid w:val="00FC5045"/>
    <w:rsid w:val="00FC6F61"/>
    <w:rsid w:val="00FD179F"/>
    <w:rsid w:val="00FE1212"/>
    <w:rsid w:val="00FE3F3C"/>
    <w:rsid w:val="00FF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3A071"/>
  <w15:chartTrackingRefBased/>
  <w15:docId w15:val="{46F27428-CBCA-F546-B847-1F2F2B12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083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6083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rsid w:val="00876B4E"/>
    <w:rPr>
      <w:rFonts w:ascii="Times New Roman Regular" w:eastAsia="Times New Roman Regular" w:hAnsi="Times New Roman Regular" w:cs="Times New Roman Regular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12</cp:revision>
  <dcterms:created xsi:type="dcterms:W3CDTF">2026-01-04T09:25:00Z</dcterms:created>
  <dcterms:modified xsi:type="dcterms:W3CDTF">2026-01-17T14:42:00Z</dcterms:modified>
</cp:coreProperties>
</file>